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22A2" w:rsidRDefault="00E522A2" w:rsidP="00E522A2">
      <w:pPr>
        <w:jc w:val="center"/>
        <w:rPr>
          <w:rFonts w:ascii="Arial" w:hAnsi="Arial"/>
          <w:b/>
          <w:iCs/>
          <w:sz w:val="20"/>
          <w:szCs w:val="20"/>
        </w:rPr>
      </w:pPr>
      <w:r w:rsidRPr="0085695A">
        <w:rPr>
          <w:rFonts w:ascii="Arial" w:hAnsi="Arial"/>
          <w:b/>
          <w:iCs/>
          <w:sz w:val="20"/>
          <w:szCs w:val="20"/>
        </w:rPr>
        <w:t>SUPPLEMENTARY DATA</w:t>
      </w:r>
    </w:p>
    <w:p w:rsidR="00E522A2" w:rsidRPr="002E662D" w:rsidRDefault="00E522A2" w:rsidP="00E522A2">
      <w:pPr>
        <w:rPr>
          <w:rFonts w:ascii="Arial" w:hAnsi="Arial"/>
          <w:b/>
          <w:iCs/>
          <w:sz w:val="20"/>
          <w:szCs w:val="20"/>
          <w:highlight w:val="green"/>
        </w:rPr>
      </w:pPr>
    </w:p>
    <w:p w:rsidR="00E522A2" w:rsidRPr="009D0AF2" w:rsidRDefault="00E522A2" w:rsidP="00E522A2">
      <w:pPr>
        <w:rPr>
          <w:rFonts w:ascii="Arial" w:hAnsi="Arial"/>
          <w:b/>
          <w:iCs/>
          <w:sz w:val="20"/>
          <w:szCs w:val="20"/>
        </w:rPr>
      </w:pPr>
      <w:r>
        <w:rPr>
          <w:rFonts w:ascii="Arial" w:hAnsi="Arial"/>
          <w:b/>
          <w:iCs/>
          <w:sz w:val="20"/>
          <w:szCs w:val="20"/>
        </w:rPr>
        <w:t xml:space="preserve">Supplementary </w:t>
      </w:r>
      <w:r w:rsidRPr="009D0AF2">
        <w:rPr>
          <w:rFonts w:ascii="Arial" w:hAnsi="Arial"/>
          <w:b/>
          <w:iCs/>
          <w:sz w:val="20"/>
          <w:szCs w:val="20"/>
        </w:rPr>
        <w:t>Table 1: Primers used for qPCR validation.</w:t>
      </w:r>
      <w:bookmarkStart w:id="0" w:name="_GoBack"/>
      <w:bookmarkEnd w:id="0"/>
    </w:p>
    <w:p w:rsidR="00E522A2" w:rsidRPr="009D0AF2" w:rsidRDefault="00E522A2" w:rsidP="00E522A2">
      <w:pPr>
        <w:rPr>
          <w:rFonts w:ascii="Arial" w:hAnsi="Arial"/>
          <w:b/>
          <w:iCs/>
          <w:sz w:val="20"/>
          <w:szCs w:val="20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8"/>
        <w:gridCol w:w="1062"/>
        <w:gridCol w:w="2700"/>
        <w:gridCol w:w="2908"/>
        <w:gridCol w:w="732"/>
      </w:tblGrid>
      <w:tr w:rsidR="00E522A2" w:rsidRPr="009D0AF2" w:rsidTr="00D64D06">
        <w:trPr>
          <w:trHeight w:val="285"/>
        </w:trPr>
        <w:tc>
          <w:tcPr>
            <w:tcW w:w="0" w:type="auto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0AF2">
              <w:rPr>
                <w:rFonts w:ascii="Arial" w:hAnsi="Arial" w:cs="Arial"/>
                <w:b/>
                <w:bCs/>
                <w:sz w:val="18"/>
                <w:szCs w:val="18"/>
              </w:rPr>
              <w:t>Transcript Nam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0AF2">
              <w:rPr>
                <w:rFonts w:ascii="Arial" w:hAnsi="Arial" w:cs="Arial"/>
                <w:b/>
                <w:bCs/>
                <w:sz w:val="18"/>
                <w:szCs w:val="18"/>
              </w:rPr>
              <w:t>Sequence description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0AF2">
              <w:rPr>
                <w:rFonts w:ascii="Arial" w:hAnsi="Arial" w:cs="Arial"/>
                <w:b/>
                <w:bCs/>
                <w:sz w:val="18"/>
                <w:szCs w:val="18"/>
              </w:rPr>
              <w:t>Forward Primer 5'-3'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0AF2">
              <w:rPr>
                <w:rFonts w:ascii="Arial" w:hAnsi="Arial" w:cs="Arial"/>
                <w:b/>
                <w:bCs/>
                <w:sz w:val="18"/>
                <w:szCs w:val="18"/>
              </w:rPr>
              <w:t>Reverse primer 5'-3'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0AF2">
              <w:rPr>
                <w:rFonts w:ascii="Arial" w:hAnsi="Arial" w:cs="Arial"/>
                <w:b/>
                <w:bCs/>
                <w:sz w:val="18"/>
                <w:szCs w:val="18"/>
              </w:rPr>
              <w:t>Product length</w:t>
            </w:r>
          </w:p>
        </w:tc>
      </w:tr>
      <w:tr w:rsidR="00E522A2" w:rsidRPr="009D0AF2" w:rsidTr="00D64D0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rmi3_Contig22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Glucose-6- phosphat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GTGATGCCAAATCGTCC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AATGTCACGCTGTTTAACGA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128</w:t>
            </w:r>
          </w:p>
        </w:tc>
      </w:tr>
      <w:tr w:rsidR="00E522A2" w:rsidRPr="009D0AF2" w:rsidTr="00D64D0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rmi3_rmi_T00108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Antigen b membrane prote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ACATTCTGGATACCGCTGTC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CTCGTTCAAGTCAGTCACCG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</w:tr>
      <w:tr w:rsidR="00E522A2" w:rsidRPr="009D0AF2" w:rsidTr="00D64D0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rmi3_rmi_T00010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Apical endosomal glycoprote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GCCCATCTCCTCAAGAAATA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TCGCTGAACTCAATGTCGT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</w:tr>
      <w:tr w:rsidR="00E522A2" w:rsidRPr="009D0AF2" w:rsidTr="00D64D0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rmi3_rmi_T00164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Antigen b membrane prote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GACGACAACAGCATCCAC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CATCTTATCACCCGGCACGA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</w:tr>
      <w:tr w:rsidR="00E522A2" w:rsidRPr="009D0AF2" w:rsidTr="00D64D0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rmi3_rmi_T00068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D0AF2">
              <w:rPr>
                <w:rFonts w:ascii="Arial" w:hAnsi="Arial" w:cs="Arial"/>
                <w:sz w:val="18"/>
                <w:szCs w:val="18"/>
              </w:rPr>
              <w:t>Pr</w:t>
            </w:r>
            <w:proofErr w:type="spellEnd"/>
            <w:r w:rsidRPr="009D0AF2">
              <w:rPr>
                <w:rFonts w:ascii="Arial" w:hAnsi="Arial" w:cs="Arial"/>
                <w:sz w:val="18"/>
                <w:szCs w:val="18"/>
              </w:rPr>
              <w:t xml:space="preserve"> domain zinc finger protein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TCAAGCCATCGCAGACGCT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CCGTCGTACACTCGCCAG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157</w:t>
            </w:r>
          </w:p>
        </w:tc>
      </w:tr>
      <w:tr w:rsidR="00E522A2" w:rsidRPr="009D0AF2" w:rsidTr="00D64D0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rmi3_rmi_T00088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Tick serine protein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GCCAGAATACTCCCTCAACGA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TCACCATCTTCGTCTCGGT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90</w:t>
            </w:r>
          </w:p>
        </w:tc>
      </w:tr>
      <w:tr w:rsidR="00E522A2" w:rsidRPr="009D0AF2" w:rsidTr="00D64D0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rmi3_rmi_T00088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Lip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GCCCGGACTGTTCCCATTCTC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CGAAGCATTGTAGTCGGCGCA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98</w:t>
            </w:r>
          </w:p>
        </w:tc>
      </w:tr>
      <w:tr w:rsidR="00E522A2" w:rsidRPr="009D0AF2" w:rsidTr="00D64D0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rmi3_TC154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 xml:space="preserve">Antigen 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  <w:r w:rsidRPr="009D0AF2">
              <w:rPr>
                <w:rFonts w:ascii="Arial" w:hAnsi="Arial" w:cs="Arial"/>
                <w:sz w:val="18"/>
                <w:szCs w:val="18"/>
              </w:rPr>
              <w:t xml:space="preserve"> membrane prote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TCTCGCCTCTTCGTATCCCA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ATCTTATCACCCGGCACGAA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142</w:t>
            </w:r>
          </w:p>
        </w:tc>
      </w:tr>
      <w:tr w:rsidR="00E522A2" w:rsidRPr="009D0AF2" w:rsidTr="00D64D0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rmi3_rmi_T00129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 xml:space="preserve">Antigen 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  <w:r w:rsidRPr="009D0AF2">
              <w:rPr>
                <w:rFonts w:ascii="Arial" w:hAnsi="Arial" w:cs="Arial"/>
                <w:sz w:val="18"/>
                <w:szCs w:val="18"/>
              </w:rPr>
              <w:t xml:space="preserve"> membrane prote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CCTATGCCTTTGTCAACCA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CGCAATAAATAGAAACAACGAAG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155</w:t>
            </w:r>
          </w:p>
        </w:tc>
      </w:tr>
      <w:tr w:rsidR="00E522A2" w:rsidRPr="009D0AF2" w:rsidTr="00D64D0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rmi3_Contig14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 xml:space="preserve">Basement membrane-specific </w:t>
            </w:r>
            <w:proofErr w:type="spellStart"/>
            <w:r w:rsidRPr="009D0AF2">
              <w:rPr>
                <w:rFonts w:ascii="Arial" w:hAnsi="Arial" w:cs="Arial"/>
                <w:sz w:val="18"/>
                <w:szCs w:val="18"/>
              </w:rPr>
              <w:t>heparan</w:t>
            </w:r>
            <w:proofErr w:type="spellEnd"/>
            <w:r w:rsidRPr="009D0AF2">
              <w:rPr>
                <w:rFonts w:ascii="Arial" w:hAnsi="Arial" w:cs="Arial"/>
                <w:sz w:val="18"/>
                <w:szCs w:val="18"/>
              </w:rPr>
              <w:t xml:space="preserve"> sulfate proteoglycan co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CAGCCAAGTGAAAACATCG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TTGATGATGCTCGATACCTG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128</w:t>
            </w:r>
          </w:p>
        </w:tc>
      </w:tr>
      <w:tr w:rsidR="00E522A2" w:rsidRPr="009D0AF2" w:rsidTr="00D64D0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rmi3_TC236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Serine proteinase inhibi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TGTCAGAGCAACGGCAACAA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TCACCGAGACTTCAAGAG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86</w:t>
            </w:r>
          </w:p>
        </w:tc>
      </w:tr>
      <w:tr w:rsidR="00E522A2" w:rsidRPr="009D0AF2" w:rsidTr="00D64D0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rmi3_TC200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Serine proteinase inhibi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TTTTACAACACCGAGACGAA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GCCGAAAACCTTCAGACA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117</w:t>
            </w:r>
          </w:p>
        </w:tc>
      </w:tr>
      <w:tr w:rsidR="00E522A2" w:rsidRPr="009D0AF2" w:rsidTr="00D64D0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rmi3_TC158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D0AF2">
              <w:rPr>
                <w:rFonts w:ascii="Arial" w:hAnsi="Arial" w:cs="Arial"/>
                <w:sz w:val="18"/>
                <w:szCs w:val="18"/>
              </w:rPr>
              <w:t>Cathepsin</w:t>
            </w:r>
            <w:proofErr w:type="spellEnd"/>
            <w:r w:rsidRPr="009D0AF2">
              <w:rPr>
                <w:rFonts w:ascii="Arial" w:hAnsi="Arial" w:cs="Arial"/>
                <w:sz w:val="18"/>
                <w:szCs w:val="18"/>
              </w:rPr>
              <w:t xml:space="preserve"> 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CCCATCCCGATAATACTCAC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CAATTAATCGACGGCACC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134</w:t>
            </w:r>
          </w:p>
        </w:tc>
      </w:tr>
      <w:tr w:rsidR="00E522A2" w:rsidRPr="009D0AF2" w:rsidTr="00D64D0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lastRenderedPageBreak/>
              <w:t>rmi3_TC219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Secreted salivary gland prote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TTTGAGCAATGTACGCCCA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CTTTGACACACCATGAGC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85</w:t>
            </w:r>
          </w:p>
        </w:tc>
      </w:tr>
      <w:tr w:rsidR="00E522A2" w:rsidRPr="009D0AF2" w:rsidTr="00D64D0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rmi3_TC203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Insulin-like growth factor binding prote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CTGCCCATTGAATTCC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TTTCTCGACAGGTAAATGG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</w:tr>
      <w:tr w:rsidR="00E522A2" w:rsidRPr="009D0AF2" w:rsidTr="00D64D0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rmi3_TC224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D0AF2">
              <w:rPr>
                <w:rFonts w:ascii="Arial" w:hAnsi="Arial" w:cs="Arial"/>
                <w:sz w:val="18"/>
                <w:szCs w:val="18"/>
              </w:rPr>
              <w:t>Ixoderi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TGCGAATCGTATTGAGCAA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TCCCGTAAAATCTCCTATCC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113</w:t>
            </w:r>
          </w:p>
        </w:tc>
      </w:tr>
      <w:tr w:rsidR="00E522A2" w:rsidRPr="009D0AF2" w:rsidTr="00D64D0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rmi3_TC215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Calcium-dependent cysteine prot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GTACGACAAAGGCTCAAC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GATTGACCCTGTATCCTG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80</w:t>
            </w:r>
          </w:p>
        </w:tc>
      </w:tr>
      <w:tr w:rsidR="00E522A2" w:rsidRPr="009D0AF2" w:rsidTr="00D64D0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rmi3_TC206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Insulin-like growth factor binding prote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ATGTCCCAACGAAGAGTGCA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TGCCTCCGTTCTCAAAGC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</w:tr>
      <w:tr w:rsidR="00E522A2" w:rsidRPr="009D0AF2" w:rsidTr="00D64D0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rmi3_TC215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GP80 (</w:t>
            </w:r>
            <w:proofErr w:type="spellStart"/>
            <w:r w:rsidRPr="009D0AF2">
              <w:rPr>
                <w:rFonts w:ascii="Arial" w:hAnsi="Arial" w:cs="Arial"/>
                <w:sz w:val="18"/>
                <w:szCs w:val="18"/>
              </w:rPr>
              <w:t>vitellogenin</w:t>
            </w:r>
            <w:proofErr w:type="spellEnd"/>
            <w:r w:rsidRPr="009D0A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TCACCAACTCGCTCAAG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GACACAAGCCAGTTCTC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157</w:t>
            </w:r>
          </w:p>
        </w:tc>
      </w:tr>
      <w:tr w:rsidR="00E522A2" w:rsidRPr="009D0AF2" w:rsidTr="00D64D0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rmi3_CV4454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 xml:space="preserve">Aspartic proteas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GGACGCTCAATATTACGGCAA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CACACTCTCTGGCGGA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</w:tr>
      <w:tr w:rsidR="00E522A2" w:rsidRPr="009D0AF2" w:rsidTr="00D64D0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0AF2">
              <w:rPr>
                <w:rFonts w:ascii="Arial" w:hAnsi="Arial" w:cs="Arial"/>
                <w:b/>
                <w:bCs/>
                <w:sz w:val="18"/>
                <w:szCs w:val="18"/>
              </w:rPr>
              <w:t>Reference Ge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0AF2">
              <w:rPr>
                <w:rFonts w:ascii="Arial" w:hAnsi="Arial" w:cs="Arial"/>
                <w:b/>
                <w:bCs/>
                <w:sz w:val="18"/>
                <w:szCs w:val="18"/>
              </w:rPr>
              <w:t>Forward Primer 5'-3'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0AF2">
              <w:rPr>
                <w:rFonts w:ascii="Arial" w:hAnsi="Arial" w:cs="Arial"/>
                <w:b/>
                <w:bCs/>
                <w:sz w:val="18"/>
                <w:szCs w:val="18"/>
              </w:rPr>
              <w:t>Reverse primer 5'-3'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0AF2">
              <w:rPr>
                <w:rFonts w:ascii="Arial" w:hAnsi="Arial" w:cs="Arial"/>
                <w:b/>
                <w:bCs/>
                <w:sz w:val="18"/>
                <w:szCs w:val="18"/>
              </w:rPr>
              <w:t>Product length</w:t>
            </w:r>
          </w:p>
        </w:tc>
      </w:tr>
      <w:tr w:rsidR="00E522A2" w:rsidRPr="009D0AF2" w:rsidTr="00D64D0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ELF1α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Elongation factor 1-alph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CGTCTACAAGATTGGTGGCAT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CTCAGTGGTCAGGTTGGCA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</w:tr>
      <w:tr w:rsidR="00E522A2" w:rsidRPr="009D0AF2" w:rsidTr="00D64D06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RPL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Ribosomal protein L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AGGTTCCCCTGGTGGTGA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GTTCCTCATCTTTCCCTTGC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E522A2" w:rsidRPr="009D0AF2" w:rsidRDefault="00E522A2" w:rsidP="00D64D06">
            <w:pPr>
              <w:rPr>
                <w:rFonts w:ascii="Arial" w:hAnsi="Arial" w:cs="Arial"/>
                <w:sz w:val="18"/>
                <w:szCs w:val="18"/>
              </w:rPr>
            </w:pPr>
            <w:r w:rsidRPr="009D0AF2">
              <w:rPr>
                <w:rFonts w:ascii="Arial" w:hAnsi="Arial" w:cs="Arial"/>
                <w:sz w:val="18"/>
                <w:szCs w:val="18"/>
              </w:rPr>
              <w:t>152</w:t>
            </w:r>
          </w:p>
        </w:tc>
      </w:tr>
    </w:tbl>
    <w:p w:rsidR="00E522A2" w:rsidRDefault="00E522A2" w:rsidP="00E522A2">
      <w:pPr>
        <w:rPr>
          <w:rFonts w:ascii="Arial" w:hAnsi="Arial"/>
          <w:b/>
          <w:iCs/>
          <w:sz w:val="20"/>
          <w:szCs w:val="20"/>
          <w:highlight w:val="green"/>
        </w:rPr>
      </w:pPr>
    </w:p>
    <w:p w:rsidR="00E522A2" w:rsidRDefault="00E522A2" w:rsidP="00E522A2">
      <w:pPr>
        <w:spacing w:line="480" w:lineRule="auto"/>
        <w:rPr>
          <w:rFonts w:ascii="Arial" w:hAnsi="Arial"/>
          <w:b/>
          <w:iCs/>
          <w:sz w:val="20"/>
          <w:szCs w:val="20"/>
          <w:highlight w:val="green"/>
        </w:rPr>
      </w:pPr>
    </w:p>
    <w:p w:rsidR="00C86A29" w:rsidRDefault="00C86A29"/>
    <w:sectPr w:rsidR="00C86A29" w:rsidSect="00582A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FE1"/>
    <w:rsid w:val="00012D85"/>
    <w:rsid w:val="000241B6"/>
    <w:rsid w:val="00024EFA"/>
    <w:rsid w:val="000338D0"/>
    <w:rsid w:val="00034575"/>
    <w:rsid w:val="000372FC"/>
    <w:rsid w:val="00043E51"/>
    <w:rsid w:val="00051C3C"/>
    <w:rsid w:val="00060584"/>
    <w:rsid w:val="000712FF"/>
    <w:rsid w:val="00073460"/>
    <w:rsid w:val="0007384B"/>
    <w:rsid w:val="00081167"/>
    <w:rsid w:val="00082A0B"/>
    <w:rsid w:val="000943BE"/>
    <w:rsid w:val="000B3A11"/>
    <w:rsid w:val="000B5E8B"/>
    <w:rsid w:val="000B67C6"/>
    <w:rsid w:val="000B6FAB"/>
    <w:rsid w:val="000C19D5"/>
    <w:rsid w:val="000C6F99"/>
    <w:rsid w:val="000D4768"/>
    <w:rsid w:val="000D6543"/>
    <w:rsid w:val="000E1B7D"/>
    <w:rsid w:val="000F1DD4"/>
    <w:rsid w:val="000F79FA"/>
    <w:rsid w:val="001065E8"/>
    <w:rsid w:val="0011042D"/>
    <w:rsid w:val="001158A4"/>
    <w:rsid w:val="00123096"/>
    <w:rsid w:val="001235D2"/>
    <w:rsid w:val="00145C25"/>
    <w:rsid w:val="00171856"/>
    <w:rsid w:val="00177077"/>
    <w:rsid w:val="00177515"/>
    <w:rsid w:val="0018364C"/>
    <w:rsid w:val="001972AB"/>
    <w:rsid w:val="001A52F1"/>
    <w:rsid w:val="001A64C5"/>
    <w:rsid w:val="001A64E6"/>
    <w:rsid w:val="001B6328"/>
    <w:rsid w:val="001D1715"/>
    <w:rsid w:val="001D5B6E"/>
    <w:rsid w:val="001D7872"/>
    <w:rsid w:val="0020227C"/>
    <w:rsid w:val="002118A9"/>
    <w:rsid w:val="00217CA7"/>
    <w:rsid w:val="0022776E"/>
    <w:rsid w:val="00231C26"/>
    <w:rsid w:val="00241DA0"/>
    <w:rsid w:val="0025162F"/>
    <w:rsid w:val="00264469"/>
    <w:rsid w:val="002879D7"/>
    <w:rsid w:val="00291216"/>
    <w:rsid w:val="00292BD6"/>
    <w:rsid w:val="002A234D"/>
    <w:rsid w:val="002C3E77"/>
    <w:rsid w:val="002C7F55"/>
    <w:rsid w:val="002D010D"/>
    <w:rsid w:val="002F6FF6"/>
    <w:rsid w:val="0030121A"/>
    <w:rsid w:val="0030360B"/>
    <w:rsid w:val="00306FB7"/>
    <w:rsid w:val="003071DF"/>
    <w:rsid w:val="0032702A"/>
    <w:rsid w:val="00331DD8"/>
    <w:rsid w:val="00345DBE"/>
    <w:rsid w:val="00354A60"/>
    <w:rsid w:val="00361B11"/>
    <w:rsid w:val="003637C5"/>
    <w:rsid w:val="00374AD1"/>
    <w:rsid w:val="00384047"/>
    <w:rsid w:val="00396EEB"/>
    <w:rsid w:val="003B2241"/>
    <w:rsid w:val="003B2E4E"/>
    <w:rsid w:val="003B6C10"/>
    <w:rsid w:val="003C1FC5"/>
    <w:rsid w:val="003C4D26"/>
    <w:rsid w:val="003E0DC8"/>
    <w:rsid w:val="003E4836"/>
    <w:rsid w:val="003F3A57"/>
    <w:rsid w:val="003F7303"/>
    <w:rsid w:val="00400192"/>
    <w:rsid w:val="00402B6E"/>
    <w:rsid w:val="00406872"/>
    <w:rsid w:val="00412033"/>
    <w:rsid w:val="0043434B"/>
    <w:rsid w:val="00437017"/>
    <w:rsid w:val="00447C80"/>
    <w:rsid w:val="00456B52"/>
    <w:rsid w:val="00464940"/>
    <w:rsid w:val="0047058D"/>
    <w:rsid w:val="004965CD"/>
    <w:rsid w:val="004A5332"/>
    <w:rsid w:val="004A714F"/>
    <w:rsid w:val="004C31EE"/>
    <w:rsid w:val="005011D1"/>
    <w:rsid w:val="00520B2B"/>
    <w:rsid w:val="00540853"/>
    <w:rsid w:val="00552C66"/>
    <w:rsid w:val="0057010A"/>
    <w:rsid w:val="00582A1C"/>
    <w:rsid w:val="00582AF7"/>
    <w:rsid w:val="00594F32"/>
    <w:rsid w:val="00595B70"/>
    <w:rsid w:val="005B13F4"/>
    <w:rsid w:val="005B68C0"/>
    <w:rsid w:val="005D1A2F"/>
    <w:rsid w:val="005E04A5"/>
    <w:rsid w:val="005E4A8E"/>
    <w:rsid w:val="005E6ED2"/>
    <w:rsid w:val="005E747C"/>
    <w:rsid w:val="005F550F"/>
    <w:rsid w:val="005F7D38"/>
    <w:rsid w:val="00603D0E"/>
    <w:rsid w:val="006148D8"/>
    <w:rsid w:val="00644A8C"/>
    <w:rsid w:val="00650E66"/>
    <w:rsid w:val="00656211"/>
    <w:rsid w:val="00657657"/>
    <w:rsid w:val="00661958"/>
    <w:rsid w:val="00666E1C"/>
    <w:rsid w:val="00681265"/>
    <w:rsid w:val="0068246C"/>
    <w:rsid w:val="00683E45"/>
    <w:rsid w:val="006B1CE7"/>
    <w:rsid w:val="006B214D"/>
    <w:rsid w:val="006B7088"/>
    <w:rsid w:val="006C07E6"/>
    <w:rsid w:val="006D718C"/>
    <w:rsid w:val="006E605B"/>
    <w:rsid w:val="006F42F8"/>
    <w:rsid w:val="006F704B"/>
    <w:rsid w:val="00703D94"/>
    <w:rsid w:val="00707D7B"/>
    <w:rsid w:val="00711FA2"/>
    <w:rsid w:val="00713CC8"/>
    <w:rsid w:val="00731FE1"/>
    <w:rsid w:val="00734A66"/>
    <w:rsid w:val="00737D17"/>
    <w:rsid w:val="00744E9D"/>
    <w:rsid w:val="0075230A"/>
    <w:rsid w:val="0076194A"/>
    <w:rsid w:val="00763454"/>
    <w:rsid w:val="00771B83"/>
    <w:rsid w:val="00782E01"/>
    <w:rsid w:val="007919B3"/>
    <w:rsid w:val="007A0115"/>
    <w:rsid w:val="007A02F0"/>
    <w:rsid w:val="007C5FA8"/>
    <w:rsid w:val="007C6ED3"/>
    <w:rsid w:val="007C7A62"/>
    <w:rsid w:val="007E5CA8"/>
    <w:rsid w:val="007E6391"/>
    <w:rsid w:val="008113E4"/>
    <w:rsid w:val="00816036"/>
    <w:rsid w:val="00820B89"/>
    <w:rsid w:val="008210B3"/>
    <w:rsid w:val="00822F03"/>
    <w:rsid w:val="00837A03"/>
    <w:rsid w:val="008510B7"/>
    <w:rsid w:val="00862A5B"/>
    <w:rsid w:val="0087749C"/>
    <w:rsid w:val="008815FF"/>
    <w:rsid w:val="0088616D"/>
    <w:rsid w:val="00891E32"/>
    <w:rsid w:val="008B470C"/>
    <w:rsid w:val="008D5947"/>
    <w:rsid w:val="008D7AC6"/>
    <w:rsid w:val="008F6D3C"/>
    <w:rsid w:val="0090003E"/>
    <w:rsid w:val="00902FEF"/>
    <w:rsid w:val="00925A80"/>
    <w:rsid w:val="00940238"/>
    <w:rsid w:val="009440FE"/>
    <w:rsid w:val="00952B59"/>
    <w:rsid w:val="0095471F"/>
    <w:rsid w:val="009701B3"/>
    <w:rsid w:val="00970796"/>
    <w:rsid w:val="00973105"/>
    <w:rsid w:val="00976452"/>
    <w:rsid w:val="009952EC"/>
    <w:rsid w:val="00996D5F"/>
    <w:rsid w:val="009A20A7"/>
    <w:rsid w:val="009C260A"/>
    <w:rsid w:val="009C385E"/>
    <w:rsid w:val="009C57A9"/>
    <w:rsid w:val="009C7533"/>
    <w:rsid w:val="009F02D1"/>
    <w:rsid w:val="009F1990"/>
    <w:rsid w:val="009F675E"/>
    <w:rsid w:val="00A00C3B"/>
    <w:rsid w:val="00A054F7"/>
    <w:rsid w:val="00A11FD5"/>
    <w:rsid w:val="00A13493"/>
    <w:rsid w:val="00A15180"/>
    <w:rsid w:val="00A1741A"/>
    <w:rsid w:val="00A21C2A"/>
    <w:rsid w:val="00A225B6"/>
    <w:rsid w:val="00A25A0A"/>
    <w:rsid w:val="00A271D9"/>
    <w:rsid w:val="00A33ACC"/>
    <w:rsid w:val="00A529E0"/>
    <w:rsid w:val="00A66D58"/>
    <w:rsid w:val="00A714BE"/>
    <w:rsid w:val="00A74C47"/>
    <w:rsid w:val="00AA34FC"/>
    <w:rsid w:val="00AA4CF2"/>
    <w:rsid w:val="00AA7D69"/>
    <w:rsid w:val="00AB2212"/>
    <w:rsid w:val="00AC0E6D"/>
    <w:rsid w:val="00AD0504"/>
    <w:rsid w:val="00AD0F5F"/>
    <w:rsid w:val="00AE38AE"/>
    <w:rsid w:val="00AE56A8"/>
    <w:rsid w:val="00B217F2"/>
    <w:rsid w:val="00B4165C"/>
    <w:rsid w:val="00B475E0"/>
    <w:rsid w:val="00B47C90"/>
    <w:rsid w:val="00B6308D"/>
    <w:rsid w:val="00B70071"/>
    <w:rsid w:val="00B74576"/>
    <w:rsid w:val="00B764AE"/>
    <w:rsid w:val="00B82637"/>
    <w:rsid w:val="00B954E9"/>
    <w:rsid w:val="00B97DA0"/>
    <w:rsid w:val="00BA11F1"/>
    <w:rsid w:val="00BA165B"/>
    <w:rsid w:val="00BB6296"/>
    <w:rsid w:val="00BB7AA8"/>
    <w:rsid w:val="00BC002C"/>
    <w:rsid w:val="00BC7533"/>
    <w:rsid w:val="00BC7C8B"/>
    <w:rsid w:val="00BE144A"/>
    <w:rsid w:val="00C00FA2"/>
    <w:rsid w:val="00C04965"/>
    <w:rsid w:val="00C15806"/>
    <w:rsid w:val="00C178FD"/>
    <w:rsid w:val="00C205DE"/>
    <w:rsid w:val="00C30506"/>
    <w:rsid w:val="00C3314A"/>
    <w:rsid w:val="00C44E5F"/>
    <w:rsid w:val="00C65208"/>
    <w:rsid w:val="00C72333"/>
    <w:rsid w:val="00C8587F"/>
    <w:rsid w:val="00C86A29"/>
    <w:rsid w:val="00CB6210"/>
    <w:rsid w:val="00CB6BA9"/>
    <w:rsid w:val="00CC14B7"/>
    <w:rsid w:val="00CC3E0A"/>
    <w:rsid w:val="00CD41C4"/>
    <w:rsid w:val="00CE2F23"/>
    <w:rsid w:val="00CE5C9E"/>
    <w:rsid w:val="00CE6ED2"/>
    <w:rsid w:val="00CF26DA"/>
    <w:rsid w:val="00CF4BDC"/>
    <w:rsid w:val="00D0189A"/>
    <w:rsid w:val="00D052AD"/>
    <w:rsid w:val="00D12061"/>
    <w:rsid w:val="00D1637A"/>
    <w:rsid w:val="00D2373C"/>
    <w:rsid w:val="00D25D41"/>
    <w:rsid w:val="00D26F8C"/>
    <w:rsid w:val="00D32B2A"/>
    <w:rsid w:val="00D41D84"/>
    <w:rsid w:val="00D751C9"/>
    <w:rsid w:val="00D766DA"/>
    <w:rsid w:val="00D84E28"/>
    <w:rsid w:val="00D85D68"/>
    <w:rsid w:val="00DA0E04"/>
    <w:rsid w:val="00DA22CB"/>
    <w:rsid w:val="00DA5CE2"/>
    <w:rsid w:val="00DC120B"/>
    <w:rsid w:val="00DC3957"/>
    <w:rsid w:val="00DC4310"/>
    <w:rsid w:val="00DC5F76"/>
    <w:rsid w:val="00DD6D51"/>
    <w:rsid w:val="00E02981"/>
    <w:rsid w:val="00E04C17"/>
    <w:rsid w:val="00E06404"/>
    <w:rsid w:val="00E12662"/>
    <w:rsid w:val="00E206F9"/>
    <w:rsid w:val="00E33E4B"/>
    <w:rsid w:val="00E41D83"/>
    <w:rsid w:val="00E46926"/>
    <w:rsid w:val="00E522A2"/>
    <w:rsid w:val="00E53D01"/>
    <w:rsid w:val="00E70B3B"/>
    <w:rsid w:val="00E77929"/>
    <w:rsid w:val="00E83E64"/>
    <w:rsid w:val="00EB3236"/>
    <w:rsid w:val="00EC315D"/>
    <w:rsid w:val="00EE762A"/>
    <w:rsid w:val="00EF2E09"/>
    <w:rsid w:val="00EF7F1B"/>
    <w:rsid w:val="00F0700A"/>
    <w:rsid w:val="00F11D06"/>
    <w:rsid w:val="00F133D3"/>
    <w:rsid w:val="00F1450C"/>
    <w:rsid w:val="00F33C81"/>
    <w:rsid w:val="00F36AD3"/>
    <w:rsid w:val="00F40515"/>
    <w:rsid w:val="00F53107"/>
    <w:rsid w:val="00F5361E"/>
    <w:rsid w:val="00F56431"/>
    <w:rsid w:val="00F83CB2"/>
    <w:rsid w:val="00F94F3B"/>
    <w:rsid w:val="00F972D7"/>
    <w:rsid w:val="00FA4503"/>
    <w:rsid w:val="00FA7BEC"/>
    <w:rsid w:val="00FC311D"/>
    <w:rsid w:val="00FE1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971EF7-AF51-4B31-8A51-692E9BC66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8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tha A.</dc:creator>
  <cp:keywords/>
  <dc:description/>
  <cp:lastModifiedBy>Vanitha A.</cp:lastModifiedBy>
  <cp:revision>3</cp:revision>
  <dcterms:created xsi:type="dcterms:W3CDTF">2023-09-18T13:36:00Z</dcterms:created>
  <dcterms:modified xsi:type="dcterms:W3CDTF">2023-09-18T13:38:00Z</dcterms:modified>
</cp:coreProperties>
</file>